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FE23B" w14:textId="4AEEE6AA" w:rsidR="00657086" w:rsidRPr="00D42203" w:rsidRDefault="00D42203" w:rsidP="00657086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00D42203">
        <w:rPr>
          <w:rFonts w:ascii="Arial" w:hAnsi="Arial" w:cs="Arial"/>
          <w:b/>
          <w:bCs/>
          <w:sz w:val="22"/>
          <w:szCs w:val="22"/>
        </w:rPr>
        <w:t>S2 File</w:t>
      </w:r>
      <w:r w:rsidR="00657086" w:rsidRPr="00D42203">
        <w:rPr>
          <w:rFonts w:ascii="Arial" w:hAnsi="Arial" w:cs="Arial"/>
          <w:b/>
          <w:bCs/>
          <w:sz w:val="22"/>
          <w:szCs w:val="22"/>
        </w:rPr>
        <w:t>. Full Model for association between level of maternal care and SMM without transfusion for obstetric patients with common treatable childbirth complications.</w:t>
      </w:r>
    </w:p>
    <w:p w14:paraId="52C34031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>---------------------------------------------------------------------------------</w:t>
      </w:r>
    </w:p>
    <w:p w14:paraId="278273E4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      |               Robust</w:t>
      </w:r>
    </w:p>
    <w:p w14:paraId="52A4C55F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  SMM |        IRR   std. err.      z    P&gt;|z|     [95% conf. interval]</w:t>
      </w:r>
    </w:p>
    <w:p w14:paraId="1634BBA9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>----------------+----------------------------------------------------------------</w:t>
      </w:r>
    </w:p>
    <w:p w14:paraId="000FF653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LOC_final_10 |</w:t>
      </w:r>
    </w:p>
    <w:p w14:paraId="7F697CE7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Level 1  |   1.051474    .079279     0.67   0.506     .9070262    1.218926</w:t>
      </w:r>
    </w:p>
    <w:p w14:paraId="0CE9B750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Level 2  |   1.028481   .0510338     0.57   0.571     .9331666    1.133531</w:t>
      </w:r>
    </w:p>
    <w:p w14:paraId="7D2A2FE1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Level 3  |   1.207045   .0917734     2.47   0.013     1.039933    1.401011</w:t>
      </w:r>
    </w:p>
    <w:p w14:paraId="567BD74D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Level 4  |          1  (base)</w:t>
      </w:r>
    </w:p>
    <w:p w14:paraId="67FF9BE2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540C110E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hosp_uic3 |</w:t>
      </w:r>
    </w:p>
    <w:p w14:paraId="6DF72BC3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Metropolitan  |          1  (base)</w:t>
      </w:r>
    </w:p>
    <w:p w14:paraId="3E56C456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Micropolitan  |   1.094042   .0895374     1.10   0.272     .9319033    1.284391</w:t>
      </w:r>
    </w:p>
    <w:p w14:paraId="21B6F1AF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Noncore  |   1.159573   .1616683     1.06   0.288     .8823144    1.523959</w:t>
      </w:r>
    </w:p>
    <w:p w14:paraId="02628345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1852A67D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</w:t>
      </w:r>
      <w:proofErr w:type="spellStart"/>
      <w:r w:rsidRPr="00657086">
        <w:rPr>
          <w:rFonts w:ascii="Courier New" w:hAnsi="Courier New" w:cs="Courier New"/>
          <w:sz w:val="16"/>
          <w:szCs w:val="16"/>
        </w:rPr>
        <w:t>mage_cat</w:t>
      </w:r>
      <w:proofErr w:type="spellEnd"/>
      <w:r w:rsidRPr="00657086">
        <w:rPr>
          <w:rFonts w:ascii="Courier New" w:hAnsi="Courier New" w:cs="Courier New"/>
          <w:sz w:val="16"/>
          <w:szCs w:val="16"/>
        </w:rPr>
        <w:t xml:space="preserve"> |</w:t>
      </w:r>
    </w:p>
    <w:p w14:paraId="35C9DAA3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 &lt;20  |   1.032569   .0592753     0.56   0.577     .9226892    1.155535</w:t>
      </w:r>
    </w:p>
    <w:p w14:paraId="1BD565CD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20-24  |   .8862347   .0331486    -3.23   0.001     .8235889    .9536456</w:t>
      </w:r>
    </w:p>
    <w:p w14:paraId="64AF20FE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25-34  |          1  (base)</w:t>
      </w:r>
    </w:p>
    <w:p w14:paraId="2D91A0F8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35-39  |   1.188571   .0475514     4.32   0.000     1.098932    1.285522</w:t>
      </w:r>
    </w:p>
    <w:p w14:paraId="46D904C3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 40+  |   1.445555   .0818035     6.51   0.000     1.293795    1.615116</w:t>
      </w:r>
    </w:p>
    <w:p w14:paraId="0E988F4D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0DBE2404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</w:t>
      </w:r>
      <w:proofErr w:type="spellStart"/>
      <w:r w:rsidRPr="00657086">
        <w:rPr>
          <w:rFonts w:ascii="Courier New" w:hAnsi="Courier New" w:cs="Courier New"/>
          <w:sz w:val="16"/>
          <w:szCs w:val="16"/>
        </w:rPr>
        <w:t>racem_eth</w:t>
      </w:r>
      <w:proofErr w:type="spellEnd"/>
      <w:r w:rsidRPr="00657086">
        <w:rPr>
          <w:rFonts w:ascii="Courier New" w:hAnsi="Courier New" w:cs="Courier New"/>
          <w:sz w:val="16"/>
          <w:szCs w:val="16"/>
        </w:rPr>
        <w:t xml:space="preserve"> |</w:t>
      </w:r>
    </w:p>
    <w:p w14:paraId="527852EB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White  |          1  (base)</w:t>
      </w:r>
    </w:p>
    <w:p w14:paraId="6D11D450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Black  |   1.028264   .0443031     0.65   0.518     .9449967    1.118868</w:t>
      </w:r>
    </w:p>
    <w:p w14:paraId="600B042F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Hispanic  |   1.176128   .0603254     3.16   0.002     1.063642    1.300511</w:t>
      </w:r>
    </w:p>
    <w:p w14:paraId="21AC7A55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Asian  |    1.56664   .0832964     8.44   0.000       1.4116    1.738707</w:t>
      </w:r>
    </w:p>
    <w:p w14:paraId="70DDE0FF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Other  |   1.117274   .0625179     1.98   0.048     1.001221    1.246779</w:t>
      </w:r>
    </w:p>
    <w:p w14:paraId="0B0D99D7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23D382AE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educatv2_M |</w:t>
      </w:r>
    </w:p>
    <w:p w14:paraId="0449222F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Missing  |   1.141962   .1466433     1.03   0.301     .8878627    1.468782</w:t>
      </w:r>
    </w:p>
    <w:p w14:paraId="04B117CE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No HS  |   1.089023   .1310514     0.71   0.479     .8602104    1.378699</w:t>
      </w:r>
    </w:p>
    <w:p w14:paraId="18EAEC31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Some HS  |   1.002944   .0431535     0.07   0.946     .9218327    1.091192</w:t>
      </w:r>
    </w:p>
    <w:p w14:paraId="0773C9AE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HS Degree  |   1.051826   .0367671     1.45   0.148     .9821766    1.126414</w:t>
      </w:r>
    </w:p>
    <w:p w14:paraId="000CBC55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Some College  |          1  (base)</w:t>
      </w:r>
    </w:p>
    <w:p w14:paraId="03A1AB20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4 Yr College  |   1.035769   .0403942     0.90   0.368      .959548    1.118045</w:t>
      </w:r>
    </w:p>
    <w:p w14:paraId="6C2E9E79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>&gt;4 Yrs College  |   1.036824    .047432     0.79   0.429     .9479046    1.134084</w:t>
      </w:r>
    </w:p>
    <w:p w14:paraId="53828A20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51F9D327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657086">
        <w:rPr>
          <w:rFonts w:ascii="Courier New" w:hAnsi="Courier New" w:cs="Courier New"/>
          <w:sz w:val="16"/>
          <w:szCs w:val="16"/>
        </w:rPr>
        <w:t>insurance_mom</w:t>
      </w:r>
      <w:proofErr w:type="spellEnd"/>
      <w:r w:rsidRPr="00657086">
        <w:rPr>
          <w:rFonts w:ascii="Courier New" w:hAnsi="Courier New" w:cs="Courier New"/>
          <w:sz w:val="16"/>
          <w:szCs w:val="16"/>
        </w:rPr>
        <w:t xml:space="preserve"> |</w:t>
      </w:r>
    </w:p>
    <w:p w14:paraId="78265DB9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Private  |          1  (base)</w:t>
      </w:r>
    </w:p>
    <w:p w14:paraId="72E68B40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Government  |   .8989941   .0327652    -2.92   0.003     .8370156     .965562</w:t>
      </w:r>
    </w:p>
    <w:p w14:paraId="1178F8A2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</w:t>
      </w:r>
      <w:proofErr w:type="spellStart"/>
      <w:r w:rsidRPr="00657086">
        <w:rPr>
          <w:rFonts w:ascii="Courier New" w:hAnsi="Courier New" w:cs="Courier New"/>
          <w:sz w:val="16"/>
          <w:szCs w:val="16"/>
        </w:rPr>
        <w:t>SelfPay</w:t>
      </w:r>
      <w:proofErr w:type="spellEnd"/>
      <w:r w:rsidRPr="00657086">
        <w:rPr>
          <w:rFonts w:ascii="Courier New" w:hAnsi="Courier New" w:cs="Courier New"/>
          <w:sz w:val="16"/>
          <w:szCs w:val="16"/>
        </w:rPr>
        <w:t xml:space="preserve">  |   .8992725    .087737    -1.09   0.277     .7427529    1.088775</w:t>
      </w:r>
    </w:p>
    <w:p w14:paraId="68E7255B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Other  |   .8744676   .0839616    -1.40   0.162     .7244627    1.055532</w:t>
      </w:r>
    </w:p>
    <w:p w14:paraId="06911158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0653050F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birthyear |</w:t>
      </w:r>
    </w:p>
    <w:p w14:paraId="39F5CABE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2010  |          1  (base)</w:t>
      </w:r>
    </w:p>
    <w:p w14:paraId="256FC101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2011  |   .9465317   .0510751    -1.02   0.309     .8515381    1.052122</w:t>
      </w:r>
    </w:p>
    <w:p w14:paraId="4B4BFF01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2012  |   .9553605    .051126    -0.85   0.393     .8602315    1.061009</w:t>
      </w:r>
    </w:p>
    <w:p w14:paraId="3D82B9AE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2013  |   .9165535   .0569399    -1.40   0.161     .8114802    1.035232</w:t>
      </w:r>
    </w:p>
    <w:p w14:paraId="5B1A2CC3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2014  |    .911379   .0547202    -1.55   0.122     .8101995    1.025194</w:t>
      </w:r>
    </w:p>
    <w:p w14:paraId="16342BE7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2015  |   .8754277   .0565266    -2.06   0.039     .7713615    .9935338</w:t>
      </w:r>
    </w:p>
    <w:p w14:paraId="6A850872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2016  |   .9307937   .0593782    -1.12   0.261     .8213962    1.054761</w:t>
      </w:r>
    </w:p>
    <w:p w14:paraId="0CA1DADA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2017  |   .9146618   .0599879    -1.36   0.174     .8043306    1.040127</w:t>
      </w:r>
    </w:p>
    <w:p w14:paraId="3855A414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2018  |   .9137044   .0495671    -1.66   0.096     .8215412    1.016207</w:t>
      </w:r>
    </w:p>
    <w:p w14:paraId="488466A9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2019  |   .8921894    .052093    -1.95   0.051     .7957145    1.000361</w:t>
      </w:r>
    </w:p>
    <w:p w14:paraId="1A63419B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2020  |   .8893792    .055136    -1.89   0.059     .7876218    1.004283</w:t>
      </w:r>
    </w:p>
    <w:p w14:paraId="6CD89379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4B9E83B0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state2 |</w:t>
      </w:r>
    </w:p>
    <w:p w14:paraId="1B2EE502" w14:textId="28DFF5F9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  </w:t>
      </w:r>
      <w:r w:rsidR="00650F83">
        <w:rPr>
          <w:rFonts w:ascii="Courier New" w:hAnsi="Courier New" w:cs="Courier New"/>
          <w:sz w:val="16"/>
          <w:szCs w:val="16"/>
        </w:rPr>
        <w:t xml:space="preserve">A </w:t>
      </w:r>
      <w:r w:rsidRPr="00657086">
        <w:rPr>
          <w:rFonts w:ascii="Courier New" w:hAnsi="Courier New" w:cs="Courier New"/>
          <w:sz w:val="16"/>
          <w:szCs w:val="16"/>
        </w:rPr>
        <w:t xml:space="preserve">  |          1  (base)</w:t>
      </w:r>
    </w:p>
    <w:p w14:paraId="7114510B" w14:textId="1B99A4AD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  </w:t>
      </w:r>
      <w:r w:rsidR="00650F83">
        <w:rPr>
          <w:rFonts w:ascii="Courier New" w:hAnsi="Courier New" w:cs="Courier New"/>
          <w:sz w:val="16"/>
          <w:szCs w:val="16"/>
        </w:rPr>
        <w:t xml:space="preserve">B </w:t>
      </w:r>
      <w:r w:rsidRPr="00657086">
        <w:rPr>
          <w:rFonts w:ascii="Courier New" w:hAnsi="Courier New" w:cs="Courier New"/>
          <w:sz w:val="16"/>
          <w:szCs w:val="16"/>
        </w:rPr>
        <w:t xml:space="preserve">  |   .8846293   .0457883    -2.37   0.018     .7992879    .9790828</w:t>
      </w:r>
    </w:p>
    <w:p w14:paraId="3376129A" w14:textId="7204D87B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  </w:t>
      </w:r>
      <w:r w:rsidR="00650F83">
        <w:rPr>
          <w:rFonts w:ascii="Courier New" w:hAnsi="Courier New" w:cs="Courier New"/>
          <w:sz w:val="16"/>
          <w:szCs w:val="16"/>
        </w:rPr>
        <w:t xml:space="preserve">C </w:t>
      </w:r>
      <w:r w:rsidRPr="00657086">
        <w:rPr>
          <w:rFonts w:ascii="Courier New" w:hAnsi="Courier New" w:cs="Courier New"/>
          <w:sz w:val="16"/>
          <w:szCs w:val="16"/>
        </w:rPr>
        <w:t xml:space="preserve">  |    1.06424   .0525178     1.26   0.207     .9661285    1.172316</w:t>
      </w:r>
    </w:p>
    <w:p w14:paraId="53B45E4F" w14:textId="5F763F1D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  </w:t>
      </w:r>
      <w:r w:rsidR="00650F83">
        <w:rPr>
          <w:rFonts w:ascii="Courier New" w:hAnsi="Courier New" w:cs="Courier New"/>
          <w:sz w:val="16"/>
          <w:szCs w:val="16"/>
        </w:rPr>
        <w:t xml:space="preserve">D </w:t>
      </w:r>
      <w:r w:rsidRPr="00657086">
        <w:rPr>
          <w:rFonts w:ascii="Courier New" w:hAnsi="Courier New" w:cs="Courier New"/>
          <w:sz w:val="16"/>
          <w:szCs w:val="16"/>
        </w:rPr>
        <w:t xml:space="preserve">  |    1.09086   .0616324     1.54   0.124     .9765111      1.2186</w:t>
      </w:r>
    </w:p>
    <w:p w14:paraId="4992D7A9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21685BDE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657086">
        <w:rPr>
          <w:rFonts w:ascii="Courier New" w:hAnsi="Courier New" w:cs="Courier New"/>
          <w:sz w:val="16"/>
          <w:szCs w:val="16"/>
        </w:rPr>
        <w:t>cindx_ntscore</w:t>
      </w:r>
      <w:proofErr w:type="spellEnd"/>
      <w:r w:rsidRPr="00657086">
        <w:rPr>
          <w:rFonts w:ascii="Courier New" w:hAnsi="Courier New" w:cs="Courier New"/>
          <w:sz w:val="16"/>
          <w:szCs w:val="16"/>
        </w:rPr>
        <w:t xml:space="preserve"> |   1.046952   .0008555    56.15   0.000     1.045277     1.04863</w:t>
      </w:r>
    </w:p>
    <w:p w14:paraId="3B991596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7ADDEF55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nulliparous |</w:t>
      </w:r>
    </w:p>
    <w:p w14:paraId="2F3399E6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   0  |          1  (base)</w:t>
      </w:r>
    </w:p>
    <w:p w14:paraId="69A3D65B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   1  |   .9820719   .0305447    -0.58   0.561     .9239936    1.043801</w:t>
      </w:r>
    </w:p>
    <w:p w14:paraId="4D635E0A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lastRenderedPageBreak/>
        <w:t xml:space="preserve">                |</w:t>
      </w:r>
    </w:p>
    <w:p w14:paraId="781B7E92" w14:textId="77777777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          _cons |   .0148255   .0009932   -62.86   0.000     .0130012    .0169058</w:t>
      </w:r>
    </w:p>
    <w:p w14:paraId="567AD6B8" w14:textId="51D3982E" w:rsidR="00657086" w:rsidRPr="00657086" w:rsidRDefault="00657086" w:rsidP="006570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86">
        <w:rPr>
          <w:rFonts w:ascii="Courier New" w:hAnsi="Courier New" w:cs="Courier New"/>
          <w:sz w:val="16"/>
          <w:szCs w:val="16"/>
        </w:rPr>
        <w:t xml:space="preserve">--------------------------------------------------------------------------------- </w:t>
      </w:r>
    </w:p>
    <w:p w14:paraId="0BCF87E8" w14:textId="77777777" w:rsidR="000D0C2C" w:rsidRDefault="000D0C2C"/>
    <w:sectPr w:rsidR="000D0C2C" w:rsidSect="002B3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86"/>
    <w:rsid w:val="00010930"/>
    <w:rsid w:val="00014B02"/>
    <w:rsid w:val="00025553"/>
    <w:rsid w:val="00030B77"/>
    <w:rsid w:val="0004394E"/>
    <w:rsid w:val="00052AD4"/>
    <w:rsid w:val="000738BB"/>
    <w:rsid w:val="00085A7A"/>
    <w:rsid w:val="00086D4E"/>
    <w:rsid w:val="000876DD"/>
    <w:rsid w:val="000925BF"/>
    <w:rsid w:val="000A08B7"/>
    <w:rsid w:val="000A588D"/>
    <w:rsid w:val="000A6432"/>
    <w:rsid w:val="000C000D"/>
    <w:rsid w:val="000C4605"/>
    <w:rsid w:val="000C4FA4"/>
    <w:rsid w:val="000D0C2C"/>
    <w:rsid w:val="000E5A6C"/>
    <w:rsid w:val="00101794"/>
    <w:rsid w:val="00104A4D"/>
    <w:rsid w:val="00127492"/>
    <w:rsid w:val="00135182"/>
    <w:rsid w:val="00136F58"/>
    <w:rsid w:val="001442B3"/>
    <w:rsid w:val="001539AA"/>
    <w:rsid w:val="001869CB"/>
    <w:rsid w:val="00191FA0"/>
    <w:rsid w:val="00195528"/>
    <w:rsid w:val="001A0BC4"/>
    <w:rsid w:val="001C77CF"/>
    <w:rsid w:val="001E0B4A"/>
    <w:rsid w:val="001E39AF"/>
    <w:rsid w:val="001F264C"/>
    <w:rsid w:val="001F295A"/>
    <w:rsid w:val="001F74DA"/>
    <w:rsid w:val="002012B7"/>
    <w:rsid w:val="002113F2"/>
    <w:rsid w:val="00221C0F"/>
    <w:rsid w:val="00227561"/>
    <w:rsid w:val="00241227"/>
    <w:rsid w:val="002965BC"/>
    <w:rsid w:val="002A30D8"/>
    <w:rsid w:val="002A505E"/>
    <w:rsid w:val="002B36A9"/>
    <w:rsid w:val="002B7DA5"/>
    <w:rsid w:val="00306D96"/>
    <w:rsid w:val="003200DB"/>
    <w:rsid w:val="00354086"/>
    <w:rsid w:val="00357F87"/>
    <w:rsid w:val="0039553A"/>
    <w:rsid w:val="003A2EBE"/>
    <w:rsid w:val="003A3DDF"/>
    <w:rsid w:val="003B5C60"/>
    <w:rsid w:val="003C518F"/>
    <w:rsid w:val="003C52A5"/>
    <w:rsid w:val="003C5DF2"/>
    <w:rsid w:val="003C6D76"/>
    <w:rsid w:val="003D262D"/>
    <w:rsid w:val="004143FC"/>
    <w:rsid w:val="00420955"/>
    <w:rsid w:val="00431B01"/>
    <w:rsid w:val="004343E1"/>
    <w:rsid w:val="00437D00"/>
    <w:rsid w:val="004401DD"/>
    <w:rsid w:val="00447E67"/>
    <w:rsid w:val="00461091"/>
    <w:rsid w:val="004857D6"/>
    <w:rsid w:val="00485A4F"/>
    <w:rsid w:val="00496B5C"/>
    <w:rsid w:val="004A5341"/>
    <w:rsid w:val="004F2379"/>
    <w:rsid w:val="004F37D0"/>
    <w:rsid w:val="004F7DD2"/>
    <w:rsid w:val="00500756"/>
    <w:rsid w:val="00512E2E"/>
    <w:rsid w:val="0052191D"/>
    <w:rsid w:val="005230BE"/>
    <w:rsid w:val="00524174"/>
    <w:rsid w:val="00524EB5"/>
    <w:rsid w:val="00525EC1"/>
    <w:rsid w:val="00531D59"/>
    <w:rsid w:val="0053290F"/>
    <w:rsid w:val="00577A7C"/>
    <w:rsid w:val="005824A8"/>
    <w:rsid w:val="00594E07"/>
    <w:rsid w:val="00595F29"/>
    <w:rsid w:val="005B7CDC"/>
    <w:rsid w:val="005C2BDF"/>
    <w:rsid w:val="005C7FA4"/>
    <w:rsid w:val="005F1BED"/>
    <w:rsid w:val="005F30DD"/>
    <w:rsid w:val="00604928"/>
    <w:rsid w:val="006069FF"/>
    <w:rsid w:val="00612196"/>
    <w:rsid w:val="00624274"/>
    <w:rsid w:val="00625692"/>
    <w:rsid w:val="006264CF"/>
    <w:rsid w:val="00650F83"/>
    <w:rsid w:val="00657086"/>
    <w:rsid w:val="006845E9"/>
    <w:rsid w:val="006A08A5"/>
    <w:rsid w:val="006A1CE1"/>
    <w:rsid w:val="006B1DAF"/>
    <w:rsid w:val="006E0E72"/>
    <w:rsid w:val="006E271F"/>
    <w:rsid w:val="006E2B10"/>
    <w:rsid w:val="006E483F"/>
    <w:rsid w:val="006F3ED6"/>
    <w:rsid w:val="006F7BF5"/>
    <w:rsid w:val="0070128A"/>
    <w:rsid w:val="00711F03"/>
    <w:rsid w:val="007169A1"/>
    <w:rsid w:val="007314F9"/>
    <w:rsid w:val="0073466D"/>
    <w:rsid w:val="00740E6C"/>
    <w:rsid w:val="00745D56"/>
    <w:rsid w:val="00754D0E"/>
    <w:rsid w:val="00761CFE"/>
    <w:rsid w:val="007670E5"/>
    <w:rsid w:val="00771765"/>
    <w:rsid w:val="007811AA"/>
    <w:rsid w:val="00787285"/>
    <w:rsid w:val="007A0EED"/>
    <w:rsid w:val="007A5372"/>
    <w:rsid w:val="007B13A9"/>
    <w:rsid w:val="007F6647"/>
    <w:rsid w:val="00802AF6"/>
    <w:rsid w:val="008063EA"/>
    <w:rsid w:val="00807C95"/>
    <w:rsid w:val="0081558F"/>
    <w:rsid w:val="00815D4D"/>
    <w:rsid w:val="00821E60"/>
    <w:rsid w:val="008458FD"/>
    <w:rsid w:val="008C2E71"/>
    <w:rsid w:val="008C3D0D"/>
    <w:rsid w:val="008C40A5"/>
    <w:rsid w:val="008D6271"/>
    <w:rsid w:val="008F1AF1"/>
    <w:rsid w:val="00904DA4"/>
    <w:rsid w:val="00923827"/>
    <w:rsid w:val="00924783"/>
    <w:rsid w:val="009271B6"/>
    <w:rsid w:val="009320EE"/>
    <w:rsid w:val="00933AB8"/>
    <w:rsid w:val="0095729C"/>
    <w:rsid w:val="00963972"/>
    <w:rsid w:val="00964C7E"/>
    <w:rsid w:val="0097642D"/>
    <w:rsid w:val="009E242E"/>
    <w:rsid w:val="009E6E06"/>
    <w:rsid w:val="00A038D2"/>
    <w:rsid w:val="00A03F5A"/>
    <w:rsid w:val="00A40065"/>
    <w:rsid w:val="00A525D9"/>
    <w:rsid w:val="00A56761"/>
    <w:rsid w:val="00A56FAD"/>
    <w:rsid w:val="00A649F4"/>
    <w:rsid w:val="00A66BE4"/>
    <w:rsid w:val="00A84A78"/>
    <w:rsid w:val="00A94530"/>
    <w:rsid w:val="00AC46CD"/>
    <w:rsid w:val="00AD54FF"/>
    <w:rsid w:val="00B07C1E"/>
    <w:rsid w:val="00B10A7F"/>
    <w:rsid w:val="00B205FC"/>
    <w:rsid w:val="00B26F3B"/>
    <w:rsid w:val="00B37FD6"/>
    <w:rsid w:val="00B475A5"/>
    <w:rsid w:val="00B611AE"/>
    <w:rsid w:val="00B761E0"/>
    <w:rsid w:val="00B90407"/>
    <w:rsid w:val="00B91A2E"/>
    <w:rsid w:val="00B928A4"/>
    <w:rsid w:val="00B96466"/>
    <w:rsid w:val="00BB24D5"/>
    <w:rsid w:val="00BC5C0E"/>
    <w:rsid w:val="00BC77C7"/>
    <w:rsid w:val="00BD1096"/>
    <w:rsid w:val="00BD1DDE"/>
    <w:rsid w:val="00BD2EBB"/>
    <w:rsid w:val="00BD5616"/>
    <w:rsid w:val="00BE1EB8"/>
    <w:rsid w:val="00BF04B7"/>
    <w:rsid w:val="00BF0941"/>
    <w:rsid w:val="00BF23F7"/>
    <w:rsid w:val="00BF4BF2"/>
    <w:rsid w:val="00C0100A"/>
    <w:rsid w:val="00C130B9"/>
    <w:rsid w:val="00C20B4B"/>
    <w:rsid w:val="00C46B07"/>
    <w:rsid w:val="00C4715B"/>
    <w:rsid w:val="00C512CB"/>
    <w:rsid w:val="00C57860"/>
    <w:rsid w:val="00C62E0A"/>
    <w:rsid w:val="00C73986"/>
    <w:rsid w:val="00C9490D"/>
    <w:rsid w:val="00CB69F6"/>
    <w:rsid w:val="00CB762A"/>
    <w:rsid w:val="00CD3E80"/>
    <w:rsid w:val="00CF1471"/>
    <w:rsid w:val="00CF38CD"/>
    <w:rsid w:val="00D02587"/>
    <w:rsid w:val="00D14FCA"/>
    <w:rsid w:val="00D17A73"/>
    <w:rsid w:val="00D42203"/>
    <w:rsid w:val="00D44AF6"/>
    <w:rsid w:val="00D65A67"/>
    <w:rsid w:val="00D66A79"/>
    <w:rsid w:val="00D81226"/>
    <w:rsid w:val="00D8607E"/>
    <w:rsid w:val="00D97B13"/>
    <w:rsid w:val="00DB550E"/>
    <w:rsid w:val="00DD0A7F"/>
    <w:rsid w:val="00DD1424"/>
    <w:rsid w:val="00DD1EFD"/>
    <w:rsid w:val="00DD44F4"/>
    <w:rsid w:val="00DD5E11"/>
    <w:rsid w:val="00DD7962"/>
    <w:rsid w:val="00E14013"/>
    <w:rsid w:val="00E32677"/>
    <w:rsid w:val="00E32A23"/>
    <w:rsid w:val="00E62806"/>
    <w:rsid w:val="00E726F4"/>
    <w:rsid w:val="00E8501A"/>
    <w:rsid w:val="00EA0826"/>
    <w:rsid w:val="00EB6A4C"/>
    <w:rsid w:val="00EC440A"/>
    <w:rsid w:val="00ED5D58"/>
    <w:rsid w:val="00EF7802"/>
    <w:rsid w:val="00F13B64"/>
    <w:rsid w:val="00F429B9"/>
    <w:rsid w:val="00F46443"/>
    <w:rsid w:val="00FA133C"/>
    <w:rsid w:val="00FB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628CD"/>
  <w14:defaultImageDpi w14:val="32767"/>
  <w15:chartTrackingRefBased/>
  <w15:docId w15:val="{06F55A60-DEA4-2848-A710-D5F8D3D24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57086"/>
  </w:style>
  <w:style w:type="paragraph" w:styleId="Heading1">
    <w:name w:val="heading 1"/>
    <w:basedOn w:val="Normal"/>
    <w:next w:val="Normal"/>
    <w:link w:val="Heading1Char"/>
    <w:uiPriority w:val="9"/>
    <w:qFormat/>
    <w:rsid w:val="006570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0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0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0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0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0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0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0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0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0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0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0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0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0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0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0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0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0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0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0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0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70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0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70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0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70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0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0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0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8</Words>
  <Characters>3698</Characters>
  <Application>Microsoft Office Word</Application>
  <DocSecurity>0</DocSecurity>
  <Lines>112</Lines>
  <Paragraphs>123</Paragraphs>
  <ScaleCrop>false</ScaleCrop>
  <Company/>
  <LinksUpToDate>false</LinksUpToDate>
  <CharactersWithSpaces>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andley</dc:creator>
  <cp:keywords/>
  <dc:description/>
  <cp:lastModifiedBy>Sara Handley</cp:lastModifiedBy>
  <cp:revision>2</cp:revision>
  <dcterms:created xsi:type="dcterms:W3CDTF">2026-04-13T18:20:00Z</dcterms:created>
  <dcterms:modified xsi:type="dcterms:W3CDTF">2026-04-13T18:20:00Z</dcterms:modified>
</cp:coreProperties>
</file>